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8E2482">
      <w:pPr>
        <w:widowControl/>
        <w:jc w:val="left"/>
        <w:rPr>
          <w:rFonts w:hint="eastAsia"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Table </w:t>
      </w:r>
      <w:r>
        <w:rPr>
          <w:rFonts w:hint="eastAsia"/>
          <w:b/>
          <w:bCs/>
          <w:sz w:val="28"/>
          <w:szCs w:val="28"/>
          <w:lang w:val="en-US" w:eastAsia="zh-CN"/>
        </w:rPr>
        <w:t>3</w:t>
      </w:r>
      <w:r>
        <w:rPr>
          <w:b/>
          <w:bCs/>
          <w:sz w:val="28"/>
          <w:szCs w:val="28"/>
        </w:rPr>
        <w:t xml:space="preserve">. </w:t>
      </w:r>
      <w:r>
        <w:rPr>
          <w:rFonts w:hint="eastAsia"/>
          <w:b/>
          <w:bCs/>
          <w:sz w:val="28"/>
          <w:szCs w:val="28"/>
        </w:rPr>
        <w:t xml:space="preserve">Association of Neutrophils, Lymphocytes, </w:t>
      </w:r>
    </w:p>
    <w:p w14:paraId="1CBE2E09">
      <w:pPr>
        <w:widowControl/>
        <w:jc w:val="left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and NLR with Prognosis in CKD Patients</w:t>
      </w:r>
      <w:r>
        <w:rPr>
          <w:rFonts w:hint="eastAsia"/>
          <w:b/>
          <w:bCs/>
          <w:sz w:val="28"/>
          <w:szCs w:val="28"/>
          <w:lang w:val="en-US" w:eastAsia="zh-CN"/>
        </w:rPr>
        <w:t>.</w:t>
      </w:r>
    </w:p>
    <w:tbl>
      <w:tblPr>
        <w:tblStyle w:val="4"/>
        <w:tblW w:w="8105" w:type="dxa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90"/>
        <w:gridCol w:w="1762"/>
        <w:gridCol w:w="1245"/>
        <w:gridCol w:w="2608"/>
      </w:tblGrid>
      <w:tr w14:paraId="630DCB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bottom w:val="single" w:color="auto" w:sz="12" w:space="0"/>
            </w:tcBorders>
            <w:vAlign w:val="center"/>
          </w:tcPr>
          <w:p w14:paraId="1EB7670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32" w:type="dxa"/>
            <w:tcBorders>
              <w:bottom w:val="single" w:color="auto" w:sz="12" w:space="0"/>
            </w:tcBorders>
          </w:tcPr>
          <w:p w14:paraId="7CF8D0F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HR (95% CI)</w:t>
            </w:r>
          </w:p>
        </w:tc>
        <w:tc>
          <w:tcPr>
            <w:tcW w:w="1215" w:type="dxa"/>
            <w:tcBorders>
              <w:bottom w:val="single" w:color="auto" w:sz="12" w:space="0"/>
            </w:tcBorders>
          </w:tcPr>
          <w:p w14:paraId="7076320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563" w:type="dxa"/>
            <w:tcBorders>
              <w:bottom w:val="single" w:color="auto" w:sz="12" w:space="0"/>
            </w:tcBorders>
          </w:tcPr>
          <w:p w14:paraId="016A38B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AUC for 10 years survival </w:t>
            </w:r>
          </w:p>
        </w:tc>
      </w:tr>
      <w:tr w14:paraId="020646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bottom w:val="nil"/>
            </w:tcBorders>
            <w:vAlign w:val="center"/>
          </w:tcPr>
          <w:p w14:paraId="234F2CD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All-cause mortality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14:paraId="2F791F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bottom w:val="nil"/>
            </w:tcBorders>
            <w:vAlign w:val="center"/>
          </w:tcPr>
          <w:p w14:paraId="54CBD5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bottom w:val="nil"/>
            </w:tcBorders>
            <w:vAlign w:val="center"/>
          </w:tcPr>
          <w:p w14:paraId="2ACFD4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14:paraId="00F168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45D8A3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eutrophils number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230C5A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7(1.05, 1.09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2C0810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4C76B4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14:paraId="682305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484AF8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ymphocyte number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7F3276D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0(0.99, 1.02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4E05D6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50FBD4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14:paraId="049C46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22893F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bookmarkStart w:id="0" w:name="OLE_LINK49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LR (continuous)</w:t>
            </w:r>
            <w:bookmarkEnd w:id="0"/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066429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4(1.02, 1.1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4B9045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78C3A4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14:paraId="67847D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7A5189C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CVD mortality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251EC8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290EB98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34EF9D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14:paraId="30917C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60DC4A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eutrophils number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7E219B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6 (1.03, 1.09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6A4E1F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521FFF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14:paraId="1856A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58593A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ymphocyte number</w:t>
            </w:r>
          </w:p>
        </w:tc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7220A6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2(0.59, 1.15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699A96B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6A9605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39</w:t>
            </w:r>
          </w:p>
        </w:tc>
      </w:tr>
      <w:tr w14:paraId="79B949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4F153ED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LR (continuous)</w:t>
            </w:r>
          </w:p>
        </w:tc>
        <w:tc>
          <w:tcPr>
            <w:tcW w:w="1732" w:type="dxa"/>
            <w:tcBorders>
              <w:tl2br w:val="nil"/>
              <w:tr2bl w:val="nil"/>
            </w:tcBorders>
          </w:tcPr>
          <w:p w14:paraId="7D1945D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0(1.04, 1.16)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14:paraId="4D99A46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1A4590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</w:tbl>
    <w:p w14:paraId="0DE2810C">
      <w:pPr>
        <w:rPr>
          <w:rFonts w:eastAsia="宋体"/>
          <w:kern w:val="0"/>
          <w:sz w:val="22"/>
          <w:szCs w:val="22"/>
        </w:rPr>
      </w:pPr>
      <w:r>
        <w:rPr>
          <w:rFonts w:hint="eastAsia" w:eastAsia="宋体"/>
          <w:kern w:val="0"/>
          <w:sz w:val="22"/>
          <w:szCs w:val="22"/>
          <w:lang w:val="en-US" w:eastAsia="zh-CN"/>
        </w:rPr>
        <w:t>Model</w:t>
      </w:r>
      <w:r>
        <w:rPr>
          <w:rFonts w:eastAsia="宋体"/>
          <w:kern w:val="0"/>
          <w:sz w:val="22"/>
          <w:szCs w:val="22"/>
        </w:rPr>
        <w:t xml:space="preserve"> is adjusted for Age, Sex </w:t>
      </w:r>
      <w:r>
        <w:rPr>
          <w:rFonts w:hint="eastAsia" w:eastAsia="宋体"/>
          <w:kern w:val="0"/>
          <w:sz w:val="22"/>
          <w:szCs w:val="22"/>
          <w:lang w:val="en-US" w:eastAsia="zh-CN"/>
        </w:rPr>
        <w:t>,</w:t>
      </w:r>
      <w:r>
        <w:rPr>
          <w:rFonts w:eastAsia="宋体"/>
          <w:kern w:val="0"/>
          <w:sz w:val="22"/>
          <w:szCs w:val="22"/>
        </w:rPr>
        <w:t xml:space="preserve"> Race</w:t>
      </w:r>
      <w:r>
        <w:rPr>
          <w:rFonts w:hint="eastAsia" w:eastAsia="宋体"/>
          <w:kern w:val="0"/>
          <w:sz w:val="22"/>
          <w:szCs w:val="22"/>
          <w:lang w:val="en-US" w:eastAsia="zh-CN"/>
        </w:rPr>
        <w:t>,</w:t>
      </w:r>
      <w:r>
        <w:rPr>
          <w:rFonts w:eastAsia="宋体"/>
          <w:kern w:val="0"/>
          <w:sz w:val="22"/>
          <w:szCs w:val="22"/>
        </w:rPr>
        <w:t xml:space="preserve"> Alcohol intake, Smoking status, BMI, Ratio of family</w:t>
      </w:r>
    </w:p>
    <w:p w14:paraId="61974022">
      <w:pPr>
        <w:rPr>
          <w:rFonts w:eastAsia="宋体"/>
          <w:kern w:val="0"/>
          <w:sz w:val="22"/>
          <w:szCs w:val="22"/>
        </w:rPr>
      </w:pPr>
      <w:r>
        <w:rPr>
          <w:rFonts w:eastAsia="宋体"/>
          <w:kern w:val="0"/>
          <w:sz w:val="22"/>
          <w:szCs w:val="22"/>
        </w:rPr>
        <w:t xml:space="preserve"> income to poverty, Education level</w:t>
      </w:r>
      <w:r>
        <w:rPr>
          <w:rFonts w:hint="eastAsia" w:eastAsia="宋体"/>
          <w:kern w:val="0"/>
          <w:sz w:val="22"/>
          <w:szCs w:val="22"/>
          <w:lang w:val="en-US" w:eastAsia="zh-CN"/>
        </w:rPr>
        <w:t>,</w:t>
      </w:r>
      <w:r>
        <w:rPr>
          <w:rFonts w:eastAsia="宋体"/>
          <w:kern w:val="0"/>
          <w:sz w:val="22"/>
          <w:szCs w:val="22"/>
        </w:rPr>
        <w:t xml:space="preserve"> Diabetes, Hypertension, Dyslipidemia, and eGFR</w:t>
      </w:r>
      <w:r>
        <w:rPr>
          <w:rFonts w:hint="eastAsia" w:eastAsia="宋体"/>
          <w:kern w:val="0"/>
          <w:sz w:val="22"/>
          <w:szCs w:val="22"/>
          <w:lang w:val="en-US" w:eastAsia="zh-CN"/>
        </w:rPr>
        <w:t>.</w:t>
      </w:r>
      <w:r>
        <w:rPr>
          <w:rFonts w:eastAsia="宋体"/>
          <w:kern w:val="0"/>
          <w:sz w:val="22"/>
          <w:szCs w:val="22"/>
        </w:rPr>
        <w:t xml:space="preserve"> </w:t>
      </w:r>
    </w:p>
    <w:p w14:paraId="139C0082">
      <w:pPr>
        <w:rPr>
          <w:rFonts w:eastAsia="宋体"/>
          <w:kern w:val="0"/>
          <w:sz w:val="22"/>
          <w:szCs w:val="22"/>
        </w:rPr>
      </w:pPr>
      <w:r>
        <w:rPr>
          <w:rFonts w:eastAsia="宋体"/>
          <w:kern w:val="0"/>
          <w:sz w:val="22"/>
          <w:szCs w:val="22"/>
        </w:rPr>
        <w:t xml:space="preserve">CVD, cardiovascular disease; CKD, chronic kidney disease; </w:t>
      </w:r>
      <w:r>
        <w:t>NLR, Neutrophil-</w:t>
      </w:r>
      <w:r>
        <w:rPr>
          <w:rFonts w:hint="eastAsia"/>
        </w:rPr>
        <w:t>to-</w:t>
      </w:r>
      <w:r>
        <w:t>lymphocyte ratio.</w:t>
      </w:r>
    </w:p>
    <w:p w14:paraId="74F4ED13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349"/>
    <w:rsid w:val="000016BC"/>
    <w:rsid w:val="00032F31"/>
    <w:rsid w:val="000414DE"/>
    <w:rsid w:val="00041A03"/>
    <w:rsid w:val="00057564"/>
    <w:rsid w:val="00057DE6"/>
    <w:rsid w:val="0006211C"/>
    <w:rsid w:val="00083143"/>
    <w:rsid w:val="000B320C"/>
    <w:rsid w:val="000B51D3"/>
    <w:rsid w:val="000B6EFE"/>
    <w:rsid w:val="000C0E64"/>
    <w:rsid w:val="000C2773"/>
    <w:rsid w:val="000D4B8F"/>
    <w:rsid w:val="0010408B"/>
    <w:rsid w:val="0010484B"/>
    <w:rsid w:val="00112A01"/>
    <w:rsid w:val="001256DC"/>
    <w:rsid w:val="00132F13"/>
    <w:rsid w:val="0013422C"/>
    <w:rsid w:val="0014363A"/>
    <w:rsid w:val="001446A9"/>
    <w:rsid w:val="0014743D"/>
    <w:rsid w:val="00157DC6"/>
    <w:rsid w:val="0016525F"/>
    <w:rsid w:val="00180DD9"/>
    <w:rsid w:val="00192E3D"/>
    <w:rsid w:val="00192F0E"/>
    <w:rsid w:val="001A03F5"/>
    <w:rsid w:val="001A2910"/>
    <w:rsid w:val="001B335B"/>
    <w:rsid w:val="001B7407"/>
    <w:rsid w:val="001C2580"/>
    <w:rsid w:val="001D0E55"/>
    <w:rsid w:val="001D4A68"/>
    <w:rsid w:val="001D60A2"/>
    <w:rsid w:val="00204D9F"/>
    <w:rsid w:val="002077F3"/>
    <w:rsid w:val="002148B0"/>
    <w:rsid w:val="00215A9E"/>
    <w:rsid w:val="00217F68"/>
    <w:rsid w:val="002240BD"/>
    <w:rsid w:val="002355F4"/>
    <w:rsid w:val="00242294"/>
    <w:rsid w:val="00242BC6"/>
    <w:rsid w:val="00271CB4"/>
    <w:rsid w:val="00272824"/>
    <w:rsid w:val="0027694D"/>
    <w:rsid w:val="00285520"/>
    <w:rsid w:val="00286541"/>
    <w:rsid w:val="00286AD9"/>
    <w:rsid w:val="00295804"/>
    <w:rsid w:val="002A79E9"/>
    <w:rsid w:val="002B26F2"/>
    <w:rsid w:val="002B4A46"/>
    <w:rsid w:val="002C1D66"/>
    <w:rsid w:val="002D4619"/>
    <w:rsid w:val="002D7B5D"/>
    <w:rsid w:val="002E50B0"/>
    <w:rsid w:val="002F0A9D"/>
    <w:rsid w:val="002F4486"/>
    <w:rsid w:val="002F58A8"/>
    <w:rsid w:val="00300E11"/>
    <w:rsid w:val="00307F5F"/>
    <w:rsid w:val="0031464E"/>
    <w:rsid w:val="00322C17"/>
    <w:rsid w:val="003274E5"/>
    <w:rsid w:val="003427FC"/>
    <w:rsid w:val="00352EEB"/>
    <w:rsid w:val="00354D28"/>
    <w:rsid w:val="00356CB2"/>
    <w:rsid w:val="00374349"/>
    <w:rsid w:val="0037700C"/>
    <w:rsid w:val="003965C3"/>
    <w:rsid w:val="003A5E60"/>
    <w:rsid w:val="003B376D"/>
    <w:rsid w:val="003C59EA"/>
    <w:rsid w:val="003D4D23"/>
    <w:rsid w:val="00401237"/>
    <w:rsid w:val="0040251A"/>
    <w:rsid w:val="004052FF"/>
    <w:rsid w:val="00406137"/>
    <w:rsid w:val="004074B3"/>
    <w:rsid w:val="004155BD"/>
    <w:rsid w:val="00433CEA"/>
    <w:rsid w:val="00440056"/>
    <w:rsid w:val="004414F9"/>
    <w:rsid w:val="0045670F"/>
    <w:rsid w:val="00463E9B"/>
    <w:rsid w:val="00467131"/>
    <w:rsid w:val="00470637"/>
    <w:rsid w:val="004969A8"/>
    <w:rsid w:val="004A4B37"/>
    <w:rsid w:val="004B0AD7"/>
    <w:rsid w:val="004B7D26"/>
    <w:rsid w:val="004C0D23"/>
    <w:rsid w:val="004C375B"/>
    <w:rsid w:val="004E1A2F"/>
    <w:rsid w:val="004E776F"/>
    <w:rsid w:val="004E77C3"/>
    <w:rsid w:val="004F6D93"/>
    <w:rsid w:val="004F77E3"/>
    <w:rsid w:val="00503ECA"/>
    <w:rsid w:val="005168BA"/>
    <w:rsid w:val="005222D9"/>
    <w:rsid w:val="00524265"/>
    <w:rsid w:val="0054114D"/>
    <w:rsid w:val="00557CE2"/>
    <w:rsid w:val="00560FFA"/>
    <w:rsid w:val="005657D2"/>
    <w:rsid w:val="005766A5"/>
    <w:rsid w:val="00581E68"/>
    <w:rsid w:val="005A1158"/>
    <w:rsid w:val="005A3EC0"/>
    <w:rsid w:val="005B738D"/>
    <w:rsid w:val="005C2FFA"/>
    <w:rsid w:val="005D132E"/>
    <w:rsid w:val="005D7CFA"/>
    <w:rsid w:val="00605E74"/>
    <w:rsid w:val="00607663"/>
    <w:rsid w:val="00610C5A"/>
    <w:rsid w:val="00616B16"/>
    <w:rsid w:val="00634AEB"/>
    <w:rsid w:val="00654AA3"/>
    <w:rsid w:val="0066231E"/>
    <w:rsid w:val="00663E62"/>
    <w:rsid w:val="00675600"/>
    <w:rsid w:val="00675EB2"/>
    <w:rsid w:val="006779B3"/>
    <w:rsid w:val="0069158E"/>
    <w:rsid w:val="006A0116"/>
    <w:rsid w:val="006A1EA7"/>
    <w:rsid w:val="006A2779"/>
    <w:rsid w:val="006A746F"/>
    <w:rsid w:val="006B2E88"/>
    <w:rsid w:val="006C12A8"/>
    <w:rsid w:val="007053E1"/>
    <w:rsid w:val="007055C4"/>
    <w:rsid w:val="0071280D"/>
    <w:rsid w:val="0071282A"/>
    <w:rsid w:val="00727C32"/>
    <w:rsid w:val="00730505"/>
    <w:rsid w:val="007403BF"/>
    <w:rsid w:val="0074494A"/>
    <w:rsid w:val="00766CC6"/>
    <w:rsid w:val="007730E9"/>
    <w:rsid w:val="00783D5E"/>
    <w:rsid w:val="007858FB"/>
    <w:rsid w:val="00795699"/>
    <w:rsid w:val="007A2D74"/>
    <w:rsid w:val="007A4316"/>
    <w:rsid w:val="007A6E7F"/>
    <w:rsid w:val="007B2B6D"/>
    <w:rsid w:val="007C11D5"/>
    <w:rsid w:val="007C7E93"/>
    <w:rsid w:val="007D7A3F"/>
    <w:rsid w:val="007E3A1C"/>
    <w:rsid w:val="007E5840"/>
    <w:rsid w:val="007F57DA"/>
    <w:rsid w:val="008006FD"/>
    <w:rsid w:val="00810173"/>
    <w:rsid w:val="00811F74"/>
    <w:rsid w:val="00813FBA"/>
    <w:rsid w:val="00821BDB"/>
    <w:rsid w:val="008305A2"/>
    <w:rsid w:val="00844B7E"/>
    <w:rsid w:val="0084500A"/>
    <w:rsid w:val="00845E97"/>
    <w:rsid w:val="008462F5"/>
    <w:rsid w:val="008473EF"/>
    <w:rsid w:val="00855C0E"/>
    <w:rsid w:val="0085774D"/>
    <w:rsid w:val="00864914"/>
    <w:rsid w:val="00864B24"/>
    <w:rsid w:val="008A0BD7"/>
    <w:rsid w:val="008A2156"/>
    <w:rsid w:val="008A42D6"/>
    <w:rsid w:val="008D3888"/>
    <w:rsid w:val="008D4226"/>
    <w:rsid w:val="008D4674"/>
    <w:rsid w:val="008D73A9"/>
    <w:rsid w:val="008F4EE6"/>
    <w:rsid w:val="009128CF"/>
    <w:rsid w:val="00916EB5"/>
    <w:rsid w:val="00920481"/>
    <w:rsid w:val="0094246D"/>
    <w:rsid w:val="0095101C"/>
    <w:rsid w:val="00966BE2"/>
    <w:rsid w:val="00966EA5"/>
    <w:rsid w:val="00972BD2"/>
    <w:rsid w:val="00977260"/>
    <w:rsid w:val="00977CCC"/>
    <w:rsid w:val="00994852"/>
    <w:rsid w:val="00996777"/>
    <w:rsid w:val="00997EBD"/>
    <w:rsid w:val="009A7517"/>
    <w:rsid w:val="009B4A07"/>
    <w:rsid w:val="009B5365"/>
    <w:rsid w:val="009C2308"/>
    <w:rsid w:val="009C275D"/>
    <w:rsid w:val="009C6F8C"/>
    <w:rsid w:val="009E5653"/>
    <w:rsid w:val="009E7C88"/>
    <w:rsid w:val="009F24FD"/>
    <w:rsid w:val="00A117A3"/>
    <w:rsid w:val="00A167BA"/>
    <w:rsid w:val="00A361A3"/>
    <w:rsid w:val="00A554FE"/>
    <w:rsid w:val="00A55B21"/>
    <w:rsid w:val="00A6314E"/>
    <w:rsid w:val="00A748EF"/>
    <w:rsid w:val="00A9638C"/>
    <w:rsid w:val="00AA3195"/>
    <w:rsid w:val="00AA4F08"/>
    <w:rsid w:val="00AA6F8C"/>
    <w:rsid w:val="00AB381D"/>
    <w:rsid w:val="00AC0058"/>
    <w:rsid w:val="00AC5418"/>
    <w:rsid w:val="00AD0F11"/>
    <w:rsid w:val="00AE56AF"/>
    <w:rsid w:val="00AF1FA1"/>
    <w:rsid w:val="00B0069C"/>
    <w:rsid w:val="00B074B0"/>
    <w:rsid w:val="00B132C4"/>
    <w:rsid w:val="00B22734"/>
    <w:rsid w:val="00B32995"/>
    <w:rsid w:val="00B369B1"/>
    <w:rsid w:val="00B458B9"/>
    <w:rsid w:val="00B571FE"/>
    <w:rsid w:val="00B72D1F"/>
    <w:rsid w:val="00B93859"/>
    <w:rsid w:val="00BB7690"/>
    <w:rsid w:val="00BC49AB"/>
    <w:rsid w:val="00BD2379"/>
    <w:rsid w:val="00BE4C98"/>
    <w:rsid w:val="00BE6B30"/>
    <w:rsid w:val="00BF0AB6"/>
    <w:rsid w:val="00C00F4C"/>
    <w:rsid w:val="00C12FD8"/>
    <w:rsid w:val="00C176B3"/>
    <w:rsid w:val="00C17CD4"/>
    <w:rsid w:val="00C342A6"/>
    <w:rsid w:val="00C5620E"/>
    <w:rsid w:val="00C57960"/>
    <w:rsid w:val="00C6328F"/>
    <w:rsid w:val="00C64672"/>
    <w:rsid w:val="00C73B8A"/>
    <w:rsid w:val="00C73DFE"/>
    <w:rsid w:val="00C74A8E"/>
    <w:rsid w:val="00C90CCD"/>
    <w:rsid w:val="00C91679"/>
    <w:rsid w:val="00C96159"/>
    <w:rsid w:val="00C9628A"/>
    <w:rsid w:val="00CA050A"/>
    <w:rsid w:val="00CC20F6"/>
    <w:rsid w:val="00CC421D"/>
    <w:rsid w:val="00CC7256"/>
    <w:rsid w:val="00CD7432"/>
    <w:rsid w:val="00CF49A5"/>
    <w:rsid w:val="00D00BE9"/>
    <w:rsid w:val="00D20CD6"/>
    <w:rsid w:val="00D21CFB"/>
    <w:rsid w:val="00D244CC"/>
    <w:rsid w:val="00D30B2D"/>
    <w:rsid w:val="00D3117F"/>
    <w:rsid w:val="00D319A2"/>
    <w:rsid w:val="00D445F0"/>
    <w:rsid w:val="00D454B2"/>
    <w:rsid w:val="00D57E4B"/>
    <w:rsid w:val="00D621DB"/>
    <w:rsid w:val="00D6453E"/>
    <w:rsid w:val="00D67500"/>
    <w:rsid w:val="00D710F1"/>
    <w:rsid w:val="00D84573"/>
    <w:rsid w:val="00D91595"/>
    <w:rsid w:val="00D9245B"/>
    <w:rsid w:val="00D9600A"/>
    <w:rsid w:val="00DB70A1"/>
    <w:rsid w:val="00DC0187"/>
    <w:rsid w:val="00DC199B"/>
    <w:rsid w:val="00DD0F8F"/>
    <w:rsid w:val="00DE5101"/>
    <w:rsid w:val="00DE7CED"/>
    <w:rsid w:val="00DF2874"/>
    <w:rsid w:val="00E00753"/>
    <w:rsid w:val="00E03732"/>
    <w:rsid w:val="00E11802"/>
    <w:rsid w:val="00E253A6"/>
    <w:rsid w:val="00E2714F"/>
    <w:rsid w:val="00E461FB"/>
    <w:rsid w:val="00E65C6F"/>
    <w:rsid w:val="00E73DEA"/>
    <w:rsid w:val="00E750B5"/>
    <w:rsid w:val="00E81E10"/>
    <w:rsid w:val="00E92223"/>
    <w:rsid w:val="00EC6F9D"/>
    <w:rsid w:val="00EF009E"/>
    <w:rsid w:val="00EF044F"/>
    <w:rsid w:val="00EF0C9C"/>
    <w:rsid w:val="00F11A4C"/>
    <w:rsid w:val="00F15464"/>
    <w:rsid w:val="00F17185"/>
    <w:rsid w:val="00F40237"/>
    <w:rsid w:val="00F74E91"/>
    <w:rsid w:val="00FB5648"/>
    <w:rsid w:val="00FB5939"/>
    <w:rsid w:val="00FC2984"/>
    <w:rsid w:val="00FC3AC5"/>
    <w:rsid w:val="00FC403B"/>
    <w:rsid w:val="00FD6AB7"/>
    <w:rsid w:val="00FF76CF"/>
    <w:rsid w:val="04686D44"/>
    <w:rsid w:val="04B96B96"/>
    <w:rsid w:val="06020126"/>
    <w:rsid w:val="0CD10852"/>
    <w:rsid w:val="4C0C0983"/>
    <w:rsid w:val="53A45945"/>
    <w:rsid w:val="547F1F0F"/>
    <w:rsid w:val="55AC6D33"/>
    <w:rsid w:val="69C064B2"/>
    <w:rsid w:val="71353C29"/>
    <w:rsid w:val="7E9E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1"/>
      <w:szCs w:val="21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7</Words>
  <Characters>1099</Characters>
  <Lines>9</Lines>
  <Paragraphs>2</Paragraphs>
  <TotalTime>5</TotalTime>
  <ScaleCrop>false</ScaleCrop>
  <LinksUpToDate>false</LinksUpToDate>
  <CharactersWithSpaces>123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9:10:00Z</dcterms:created>
  <dc:creator>3721</dc:creator>
  <cp:lastModifiedBy>老夫子</cp:lastModifiedBy>
  <dcterms:modified xsi:type="dcterms:W3CDTF">2025-10-02T09:19:51Z</dcterms:modified>
  <cp:revision>8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a822b8e98d60ac1da7c63e399fc0871eeeba83d896c22a990bdd00c40604be</vt:lpwstr>
  </property>
  <property fmtid="{D5CDD505-2E9C-101B-9397-08002B2CF9AE}" pid="3" name="KSOTemplateDocerSaveRecord">
    <vt:lpwstr>eyJoZGlkIjoiOTA2OGMxYThiMDQ0MTU5ODNlMTk2MjVhZmQ2MzdiMWIiLCJ1c2VySWQiOiIxMDc4MDMzNzYzIn0=</vt:lpwstr>
  </property>
  <property fmtid="{D5CDD505-2E9C-101B-9397-08002B2CF9AE}" pid="4" name="KSOProductBuildVer">
    <vt:lpwstr>2052-12.1.0.22529</vt:lpwstr>
  </property>
  <property fmtid="{D5CDD505-2E9C-101B-9397-08002B2CF9AE}" pid="5" name="ICV">
    <vt:lpwstr>D5C8B0FCFEE940F7AA017E817E8B07E1_12</vt:lpwstr>
  </property>
</Properties>
</file>